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2F35" w14:textId="704130C3" w:rsidR="00D43D26" w:rsidRPr="006B5BD4" w:rsidRDefault="00094861" w:rsidP="00094861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D43D26" w:rsidRPr="00F97E9D">
        <w:rPr>
          <w:rFonts w:ascii="Arial" w:hAnsi="Arial" w:cs="Arial"/>
          <w:b/>
          <w:bCs/>
          <w:sz w:val="24"/>
          <w:szCs w:val="24"/>
        </w:rPr>
        <w:t>Table 1-</w:t>
      </w:r>
      <w:r w:rsidR="00D43D26" w:rsidRPr="006B5BD4">
        <w:rPr>
          <w:rFonts w:ascii="Arial" w:hAnsi="Arial" w:cs="Arial"/>
          <w:sz w:val="24"/>
          <w:szCs w:val="24"/>
        </w:rPr>
        <w:t xml:space="preserve"> Representation of</w:t>
      </w:r>
      <w:r w:rsidR="0046290C">
        <w:rPr>
          <w:rFonts w:ascii="Arial" w:hAnsi="Arial" w:cs="Arial"/>
          <w:sz w:val="24"/>
          <w:szCs w:val="24"/>
        </w:rPr>
        <w:t xml:space="preserve"> canine</w:t>
      </w:r>
      <w:r w:rsidR="00D43D26" w:rsidRPr="006B5BD4">
        <w:rPr>
          <w:rFonts w:ascii="Arial" w:hAnsi="Arial" w:cs="Arial"/>
          <w:sz w:val="24"/>
          <w:szCs w:val="24"/>
        </w:rPr>
        <w:t xml:space="preserve"> </w:t>
      </w:r>
      <w:r w:rsidR="00D43D26">
        <w:rPr>
          <w:rFonts w:ascii="Arial" w:hAnsi="Arial" w:cs="Arial"/>
          <w:sz w:val="24"/>
          <w:szCs w:val="24"/>
        </w:rPr>
        <w:t xml:space="preserve">breeds </w:t>
      </w:r>
      <w:r w:rsidR="0046290C">
        <w:rPr>
          <w:rFonts w:ascii="Arial" w:hAnsi="Arial" w:cs="Arial"/>
          <w:sz w:val="24"/>
          <w:szCs w:val="24"/>
        </w:rPr>
        <w:t xml:space="preserve">present </w:t>
      </w:r>
      <w:r w:rsidR="00D43D26" w:rsidRPr="006B5BD4">
        <w:rPr>
          <w:rFonts w:ascii="Arial" w:hAnsi="Arial" w:cs="Arial"/>
          <w:sz w:val="24"/>
          <w:szCs w:val="24"/>
        </w:rPr>
        <w:t>in the study.</w:t>
      </w:r>
    </w:p>
    <w:tbl>
      <w:tblPr>
        <w:tblW w:w="84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4"/>
        <w:gridCol w:w="1354"/>
        <w:gridCol w:w="3260"/>
      </w:tblGrid>
      <w:tr w:rsidR="00D43D26" w:rsidRPr="006B5BD4" w14:paraId="452F73C0" w14:textId="77777777" w:rsidTr="00DE2C6E">
        <w:trPr>
          <w:trHeight w:val="330"/>
          <w:jc w:val="center"/>
        </w:trPr>
        <w:tc>
          <w:tcPr>
            <w:tcW w:w="3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2806D" w14:textId="77777777" w:rsidR="00D43D26" w:rsidRPr="00F97E9D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Breed 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59570" w14:textId="77777777" w:rsidR="00D43D26" w:rsidRPr="00F97E9D" w:rsidRDefault="00D43D26" w:rsidP="00DE2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     Frequenc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2BA3D" w14:textId="77777777" w:rsidR="00D43D26" w:rsidRPr="00F97E9D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fr-FR" w:eastAsia="fr-FR"/>
              </w:rPr>
              <w:t>Percentage %</w:t>
            </w:r>
          </w:p>
        </w:tc>
      </w:tr>
      <w:tr w:rsidR="00D43D26" w:rsidRPr="006B5BD4" w14:paraId="7C3BB495" w14:textId="77777777" w:rsidTr="00DE2C6E">
        <w:trPr>
          <w:trHeight w:val="398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726D" w14:textId="0640F144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ixed breed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AAC18" w14:textId="1978634A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EF29" w14:textId="3A85CF12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  <w:r w:rsid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2FEC5489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BD47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altes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91E18" w14:textId="3A65C06E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  <w:r w:rsidR="00613F4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3545" w14:textId="6C93FC19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  <w:r w:rsidR="00613F4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  <w:r w:rsid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.1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2CE7DC76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D5A7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Yorkshire Terrier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1EE4" w14:textId="043B3782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  <w:r w:rsidR="00613F4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5E5A6" w14:textId="6ECD2368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  <w:r w:rsidR="00C9111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.5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75424694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15576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hasa Apso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86B5C" w14:textId="4ED43AED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  <w:r w:rsidR="00613F4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5394" w14:textId="3EE57063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.9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5F9CA869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98AD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ench Bulldo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FD087" w14:textId="03155B16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C747" w14:textId="5A35B41C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  <w:r w:rsidR="00C9111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.</w:t>
            </w:r>
            <w:r w:rsid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3723884A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B823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German Sptiz 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5D115" w14:textId="65541BA7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FF94" w14:textId="1B934E6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  <w:r w:rsidR="00C9111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.</w:t>
            </w:r>
            <w:r w:rsid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4B35A564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4936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ih tzu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7DA5" w14:textId="66B5CC81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2BC3" w14:textId="677364DA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.</w:t>
            </w:r>
            <w:r w:rsid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3F5D673D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6C717" w14:textId="7DE3C503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nscher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0AE6C" w14:textId="50F0DFED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42BF" w14:textId="64154414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  <w:r w:rsidR="00C9111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.1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44B7FBE1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E5E6E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9A8E8" w14:textId="43CB740B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1AB5E" w14:textId="6F2FA7E1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.1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32580C" w14:paraId="4489CF3B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6D28F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odl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8A065" w14:textId="1248536F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E4AD6" w14:textId="7BB583FD" w:rsidR="00D43D26" w:rsidRPr="0032580C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.</w:t>
            </w:r>
            <w:r w:rsidR="0032580C" w:rsidRP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</w:t>
            </w:r>
            <w:r w:rsidR="00D43D26" w:rsidRP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32580C" w14:paraId="0D817A56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DBF4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hnauz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1175" w14:textId="7D9589BA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88C0D" w14:textId="6CD19855" w:rsidR="00D43D26" w:rsidRPr="0032580C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.4</w:t>
            </w:r>
            <w:r w:rsidR="00D43D26" w:rsidRPr="0032580C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3259C9AB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DDC7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hihuahua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FF65" w14:textId="3FCDE725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8B94F" w14:textId="5929506E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8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2B9A4519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A60EA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Golden Retriever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4C8E5" w14:textId="20FF6B92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FBDD" w14:textId="01CE9131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8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1188F3B4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94A4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brador Retriever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3922" w14:textId="6CA4AD69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BA38" w14:textId="049D8039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8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4B44432D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9EF85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agl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6A4D3" w14:textId="294CC47A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DEE85" w14:textId="011A57E3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2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5D258313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1ED8B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order Colli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298F4" w14:textId="6AAA5197" w:rsidR="00D43D26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2AFF8" w14:textId="7AD7C4F6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%</w:t>
            </w:r>
          </w:p>
        </w:tc>
      </w:tr>
      <w:tr w:rsidR="00D43D26" w:rsidRPr="006B5BD4" w14:paraId="2C9FD70A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62C5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razillian Terrier 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E480" w14:textId="7777777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1E08A" w14:textId="2584196C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.</w:t>
            </w:r>
            <w:r w:rsidR="001659F8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5ED7BE97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96A5C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meranian Lulu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0918" w14:textId="2308FB8E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7DA4" w14:textId="2AA73288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29680FF7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98AD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kita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8D4F4" w14:textId="7777777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5FA5" w14:textId="6B4A4ADE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714CD166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3419" w14:textId="08029F4F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rican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taffordshire Terri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73DA" w14:textId="7777777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96B0D" w14:textId="1C272115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3482927F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23AD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x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773CC" w14:textId="7777777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2BAF" w14:textId="242CF4D4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D43D26" w:rsidRPr="006B5BD4" w14:paraId="7F6A3A0B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D547" w14:textId="77777777" w:rsidR="00D43D26" w:rsidRPr="006B5BD4" w:rsidRDefault="00D43D26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nglish Cocker Spaniel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AEAE" w14:textId="77777777" w:rsidR="00D43D26" w:rsidRPr="006B5BD4" w:rsidRDefault="00D43D26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114C" w14:textId="6BB92674" w:rsidR="00D43D26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D43D26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6365B660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1A2FF" w14:textId="16CBF557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achshund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DE56" w14:textId="298FC4E7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70F1" w14:textId="0B819189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58D37523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25F22" w14:textId="04B8F06B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iberian Husk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88885" w14:textId="45EBDC76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A491B" w14:textId="04757F6D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0FD94216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A1F2" w14:textId="2AA622EF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Pekingese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E9FC6" w14:textId="4296F65A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4471F" w14:textId="3475B822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78903F70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906F5" w14:textId="2325B73C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merican Pitbull Terri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AAFC" w14:textId="78F34C30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7869" w14:textId="28BED403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64B4AC4C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EB016" w14:textId="3BD83342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int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1456" w14:textId="70333F58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E0A4" w14:textId="79120109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0FC24DF7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CCB6" w14:textId="2873DCD4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ottweill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40136" w14:textId="7FEB7426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F5D12" w14:textId="06D3CC6C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12C2C05D" w14:textId="77777777" w:rsidTr="00DE2C6E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5A8B7" w14:textId="2972FC50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ar pei</w:t>
            </w: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63FDC" w14:textId="3B464994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CAA6C" w14:textId="1281754E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51187071" w14:textId="77777777" w:rsidTr="0032580C">
        <w:trPr>
          <w:trHeight w:val="300"/>
          <w:jc w:val="center"/>
        </w:trPr>
        <w:tc>
          <w:tcPr>
            <w:tcW w:w="3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A5C11" w14:textId="0E99A392" w:rsidR="00613F48" w:rsidRPr="006B5BD4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BF4339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Newfoundlan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8ADF6E" w14:textId="3724D28F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A3DFA" w14:textId="1AAE8C79" w:rsidR="00613F48" w:rsidRPr="006B5BD4" w:rsidRDefault="00C91110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0.6</w:t>
            </w:r>
            <w:r w:rsidR="00613F48" w:rsidRPr="006B5BD4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613F48" w:rsidRPr="006B5BD4" w14:paraId="609B2648" w14:textId="77777777" w:rsidTr="0032580C">
        <w:trPr>
          <w:trHeight w:val="315"/>
          <w:jc w:val="center"/>
        </w:trPr>
        <w:tc>
          <w:tcPr>
            <w:tcW w:w="38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9E89FA" w14:textId="354FAD3D" w:rsidR="00613F48" w:rsidRPr="0094021B" w:rsidRDefault="00613F48" w:rsidP="00DE2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Total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FF704" w14:textId="4CB5C83D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 1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68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41AF6" w14:textId="74CFA625" w:rsidR="00613F48" w:rsidRPr="006B5BD4" w:rsidRDefault="00613F48" w:rsidP="00DE2C6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F97E9D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100%</w:t>
            </w:r>
          </w:p>
        </w:tc>
      </w:tr>
    </w:tbl>
    <w:p w14:paraId="4ADBCE01" w14:textId="6D7ACBB6" w:rsidR="001E6EB9" w:rsidRDefault="001E6EB9"/>
    <w:p w14:paraId="1AE5ECAC" w14:textId="01B5372A" w:rsidR="001E6EB9" w:rsidRDefault="001E6EB9"/>
    <w:p w14:paraId="2011EDF9" w14:textId="6AE32746" w:rsidR="001E6EB9" w:rsidRDefault="001E6EB9"/>
    <w:p w14:paraId="276693A7" w14:textId="253B44D0" w:rsidR="001E6EB9" w:rsidRDefault="001E6EB9"/>
    <w:p w14:paraId="6DCB9C8D" w14:textId="3741C7E2" w:rsidR="001E6EB9" w:rsidRDefault="001E6EB9"/>
    <w:p w14:paraId="07790C5A" w14:textId="78F11F71" w:rsidR="00832641" w:rsidRPr="001E6EB9" w:rsidRDefault="00832641" w:rsidP="00094861">
      <w:pPr>
        <w:spacing w:line="360" w:lineRule="auto"/>
      </w:pPr>
    </w:p>
    <w:sectPr w:rsidR="00832641" w:rsidRPr="001E6EB9" w:rsidSect="000B66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87F04" w14:textId="77777777" w:rsidR="00F54582" w:rsidRDefault="00F54582" w:rsidP="00D43D26">
      <w:pPr>
        <w:spacing w:after="0" w:line="240" w:lineRule="auto"/>
      </w:pPr>
      <w:r>
        <w:separator/>
      </w:r>
    </w:p>
  </w:endnote>
  <w:endnote w:type="continuationSeparator" w:id="0">
    <w:p w14:paraId="603617F8" w14:textId="77777777" w:rsidR="00F54582" w:rsidRDefault="00F54582" w:rsidP="00D43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73B5B" w14:textId="77777777" w:rsidR="00F54582" w:rsidRDefault="00F54582" w:rsidP="00D43D26">
      <w:pPr>
        <w:spacing w:after="0" w:line="240" w:lineRule="auto"/>
      </w:pPr>
      <w:r>
        <w:separator/>
      </w:r>
    </w:p>
  </w:footnote>
  <w:footnote w:type="continuationSeparator" w:id="0">
    <w:p w14:paraId="4345D8F7" w14:textId="77777777" w:rsidR="00F54582" w:rsidRDefault="00F54582" w:rsidP="00D43D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926563"/>
    <w:multiLevelType w:val="hybridMultilevel"/>
    <w:tmpl w:val="22A45B2C"/>
    <w:lvl w:ilvl="0" w:tplc="B670754A">
      <w:start w:val="2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EB9"/>
    <w:rsid w:val="000167F1"/>
    <w:rsid w:val="00024F39"/>
    <w:rsid w:val="000303B5"/>
    <w:rsid w:val="0004540F"/>
    <w:rsid w:val="000720DB"/>
    <w:rsid w:val="00094861"/>
    <w:rsid w:val="000B1C71"/>
    <w:rsid w:val="000B6678"/>
    <w:rsid w:val="00105CFE"/>
    <w:rsid w:val="00106A0B"/>
    <w:rsid w:val="00132269"/>
    <w:rsid w:val="0015501E"/>
    <w:rsid w:val="00161B79"/>
    <w:rsid w:val="001659F8"/>
    <w:rsid w:val="00170468"/>
    <w:rsid w:val="001E6EB9"/>
    <w:rsid w:val="00271FF0"/>
    <w:rsid w:val="002A3768"/>
    <w:rsid w:val="002A776A"/>
    <w:rsid w:val="002C48D6"/>
    <w:rsid w:val="002D68AA"/>
    <w:rsid w:val="002E591E"/>
    <w:rsid w:val="00315019"/>
    <w:rsid w:val="0032580C"/>
    <w:rsid w:val="00351F67"/>
    <w:rsid w:val="003701EE"/>
    <w:rsid w:val="00447BDD"/>
    <w:rsid w:val="0046290C"/>
    <w:rsid w:val="004842BF"/>
    <w:rsid w:val="004A7EB4"/>
    <w:rsid w:val="004C52CE"/>
    <w:rsid w:val="004E54C4"/>
    <w:rsid w:val="00500534"/>
    <w:rsid w:val="00527EEB"/>
    <w:rsid w:val="005616CA"/>
    <w:rsid w:val="00596A4B"/>
    <w:rsid w:val="005C50A6"/>
    <w:rsid w:val="005D5141"/>
    <w:rsid w:val="00613F48"/>
    <w:rsid w:val="006256A2"/>
    <w:rsid w:val="0062784A"/>
    <w:rsid w:val="006367C8"/>
    <w:rsid w:val="00646E04"/>
    <w:rsid w:val="00682EEA"/>
    <w:rsid w:val="00693275"/>
    <w:rsid w:val="006D5007"/>
    <w:rsid w:val="00740483"/>
    <w:rsid w:val="00751857"/>
    <w:rsid w:val="007B0B03"/>
    <w:rsid w:val="007D7BEF"/>
    <w:rsid w:val="007E796E"/>
    <w:rsid w:val="00823EE0"/>
    <w:rsid w:val="00832641"/>
    <w:rsid w:val="00897BF4"/>
    <w:rsid w:val="008B0739"/>
    <w:rsid w:val="00900B37"/>
    <w:rsid w:val="0094021B"/>
    <w:rsid w:val="00941336"/>
    <w:rsid w:val="0099116A"/>
    <w:rsid w:val="00994D01"/>
    <w:rsid w:val="009A1209"/>
    <w:rsid w:val="009C2CF6"/>
    <w:rsid w:val="00A13708"/>
    <w:rsid w:val="00A232B7"/>
    <w:rsid w:val="00A27E11"/>
    <w:rsid w:val="00A41A9A"/>
    <w:rsid w:val="00A74D15"/>
    <w:rsid w:val="00AD4F38"/>
    <w:rsid w:val="00B427E6"/>
    <w:rsid w:val="00BD1314"/>
    <w:rsid w:val="00BD1512"/>
    <w:rsid w:val="00BF4339"/>
    <w:rsid w:val="00BF52AD"/>
    <w:rsid w:val="00BF6E0F"/>
    <w:rsid w:val="00C04142"/>
    <w:rsid w:val="00C17BA6"/>
    <w:rsid w:val="00C31FDC"/>
    <w:rsid w:val="00C37661"/>
    <w:rsid w:val="00C91110"/>
    <w:rsid w:val="00CB3273"/>
    <w:rsid w:val="00D263F0"/>
    <w:rsid w:val="00D359F7"/>
    <w:rsid w:val="00D43D26"/>
    <w:rsid w:val="00D82731"/>
    <w:rsid w:val="00DB4B07"/>
    <w:rsid w:val="00DC0327"/>
    <w:rsid w:val="00DD079C"/>
    <w:rsid w:val="00DF1D57"/>
    <w:rsid w:val="00E422AE"/>
    <w:rsid w:val="00E63AA6"/>
    <w:rsid w:val="00E65C11"/>
    <w:rsid w:val="00E71390"/>
    <w:rsid w:val="00E713E4"/>
    <w:rsid w:val="00EA3CFD"/>
    <w:rsid w:val="00EB5D0D"/>
    <w:rsid w:val="00ED54F3"/>
    <w:rsid w:val="00EF4A1F"/>
    <w:rsid w:val="00F175AA"/>
    <w:rsid w:val="00F5449F"/>
    <w:rsid w:val="00F54582"/>
    <w:rsid w:val="00F76358"/>
    <w:rsid w:val="00FA0F14"/>
    <w:rsid w:val="00FA579A"/>
    <w:rsid w:val="00FC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2A7294"/>
  <w15:chartTrackingRefBased/>
  <w15:docId w15:val="{B3A29980-0954-4141-96BD-BBB87795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EB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D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D2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3D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D26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94021B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0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2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21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D07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2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90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594</Characters>
  <Application>Microsoft Office Word</Application>
  <DocSecurity>0</DocSecurity>
  <Lines>103</Lines>
  <Paragraphs>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Maja Stefanska</cp:lastModifiedBy>
  <cp:revision>3</cp:revision>
  <dcterms:created xsi:type="dcterms:W3CDTF">2023-10-12T02:06:00Z</dcterms:created>
  <dcterms:modified xsi:type="dcterms:W3CDTF">2023-10-1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83883335ba8f588a691462f12bef2d23e6ae249370e30b566fd0e681e2541</vt:lpwstr>
  </property>
</Properties>
</file>